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DD3DF0" w14:textId="5AC5E5BA" w:rsidR="0075670F" w:rsidRPr="002E3734" w:rsidRDefault="0075670F" w:rsidP="0075670F">
      <w:pPr>
        <w:jc w:val="center"/>
        <w:rPr>
          <w:rFonts w:ascii="Arial" w:eastAsia="Arial" w:hAnsi="Arial" w:cs="Arial"/>
          <w:sz w:val="24"/>
          <w:szCs w:val="24"/>
          <w:lang w:val="en-GB" w:eastAsia="it-IT"/>
        </w:rPr>
      </w:pPr>
      <w:r w:rsidRPr="00A72AB9">
        <w:rPr>
          <w:rFonts w:ascii="Arial" w:eastAsia="Arial" w:hAnsi="Arial" w:cs="Arial"/>
          <w:bCs/>
          <w:sz w:val="24"/>
          <w:szCs w:val="24"/>
          <w:lang w:val="en-GB" w:eastAsia="it-IT"/>
        </w:rPr>
        <w:t>Su</w:t>
      </w:r>
      <w:r w:rsidRPr="002E3734">
        <w:rPr>
          <w:rFonts w:ascii="Arial" w:eastAsia="Arial" w:hAnsi="Arial" w:cs="Arial"/>
          <w:sz w:val="24"/>
          <w:szCs w:val="24"/>
          <w:lang w:val="en-GB" w:eastAsia="it-IT"/>
        </w:rPr>
        <w:t xml:space="preserve">bgroup analysis for overall survival of novel agents compared to </w:t>
      </w:r>
      <w:r w:rsidR="00A72AB9">
        <w:rPr>
          <w:rFonts w:ascii="Arial" w:eastAsia="Arial" w:hAnsi="Arial" w:cs="Arial"/>
          <w:sz w:val="24"/>
          <w:szCs w:val="24"/>
          <w:lang w:val="en-GB" w:eastAsia="it-IT"/>
        </w:rPr>
        <w:t>placebo</w:t>
      </w:r>
      <w:r w:rsidRPr="002E3734">
        <w:rPr>
          <w:rFonts w:ascii="Arial" w:eastAsia="Arial" w:hAnsi="Arial" w:cs="Arial"/>
          <w:sz w:val="24"/>
          <w:szCs w:val="24"/>
          <w:lang w:val="en-GB" w:eastAsia="it-IT"/>
        </w:rPr>
        <w:t xml:space="preserve"> according the subgroup analysis</w:t>
      </w:r>
      <w:r w:rsidR="00A72AB9">
        <w:rPr>
          <w:rFonts w:ascii="Arial" w:eastAsia="Arial" w:hAnsi="Arial" w:cs="Arial"/>
          <w:sz w:val="24"/>
          <w:szCs w:val="24"/>
          <w:lang w:val="en-GB" w:eastAsia="it-IT"/>
        </w:rPr>
        <w:t xml:space="preserve"> of:</w:t>
      </w:r>
    </w:p>
    <w:p w14:paraId="5EE29EE0" w14:textId="3345616C" w:rsidR="0075670F" w:rsidRPr="00A72AB9" w:rsidRDefault="0075670F" w:rsidP="0075670F">
      <w:pPr>
        <w:pStyle w:val="Paragrafoelenco"/>
        <w:numPr>
          <w:ilvl w:val="0"/>
          <w:numId w:val="1"/>
        </w:numPr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eastAsia="Arial" w:hAnsi="Arial" w:cs="Arial"/>
          <w:b/>
          <w:bCs/>
          <w:sz w:val="24"/>
          <w:szCs w:val="24"/>
          <w:lang w:val="en-GB"/>
        </w:rPr>
        <w:t>Age</w:t>
      </w:r>
    </w:p>
    <w:p w14:paraId="07B745B4" w14:textId="229C02E5" w:rsidR="0075670F" w:rsidRPr="002E3734" w:rsidRDefault="0075670F" w:rsidP="0075670F">
      <w:pPr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B386176" wp14:editId="39E50921">
            <wp:extent cx="6120130" cy="31292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7BEBE" w14:textId="65E471B5" w:rsidR="0075670F" w:rsidRPr="00A72AB9" w:rsidRDefault="0075670F" w:rsidP="0075670F">
      <w:pPr>
        <w:pStyle w:val="Paragrafoelenco"/>
        <w:numPr>
          <w:ilvl w:val="0"/>
          <w:numId w:val="1"/>
        </w:numPr>
        <w:jc w:val="both"/>
        <w:rPr>
          <w:rFonts w:ascii="Arial" w:eastAsia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eastAsia="Arial" w:hAnsi="Arial" w:cs="Arial"/>
          <w:b/>
          <w:bCs/>
          <w:sz w:val="24"/>
          <w:szCs w:val="24"/>
          <w:lang w:val="en-GB"/>
        </w:rPr>
        <w:t>Sex</w:t>
      </w:r>
    </w:p>
    <w:p w14:paraId="07EB101D" w14:textId="36601BC6" w:rsidR="0075670F" w:rsidRPr="002E3734" w:rsidRDefault="0075670F" w:rsidP="0075670F">
      <w:pPr>
        <w:ind w:left="360"/>
        <w:jc w:val="both"/>
        <w:rPr>
          <w:rFonts w:ascii="Arial" w:eastAsia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45D3D45" wp14:editId="4FAFDF3E">
            <wp:extent cx="6120130" cy="312928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26973" w14:textId="77777777" w:rsidR="0075670F" w:rsidRPr="002E3734" w:rsidRDefault="0075670F" w:rsidP="0075670F">
      <w:pPr>
        <w:pStyle w:val="Paragrafoelenco"/>
        <w:jc w:val="both"/>
        <w:rPr>
          <w:rFonts w:ascii="Arial" w:eastAsia="Arial" w:hAnsi="Arial" w:cs="Arial"/>
          <w:sz w:val="24"/>
          <w:szCs w:val="24"/>
          <w:lang w:val="en-GB"/>
        </w:rPr>
      </w:pPr>
    </w:p>
    <w:p w14:paraId="41DBDBC2" w14:textId="77777777" w:rsidR="0075670F" w:rsidRPr="002E3734" w:rsidRDefault="0075670F" w:rsidP="0075670F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1FE5AA5D" w14:textId="14BF7C9B" w:rsidR="0075670F" w:rsidRPr="002E3734" w:rsidRDefault="0075670F" w:rsidP="0075670F">
      <w:pPr>
        <w:rPr>
          <w:rFonts w:ascii="Arial" w:hAnsi="Arial" w:cs="Arial"/>
          <w:sz w:val="24"/>
          <w:szCs w:val="24"/>
          <w:lang w:val="en-GB"/>
        </w:rPr>
      </w:pPr>
    </w:p>
    <w:p w14:paraId="111C0C5F" w14:textId="7C13459D" w:rsidR="0075670F" w:rsidRPr="002E3734" w:rsidRDefault="0075670F" w:rsidP="0075670F">
      <w:pPr>
        <w:rPr>
          <w:rFonts w:ascii="Arial" w:hAnsi="Arial" w:cs="Arial"/>
          <w:sz w:val="24"/>
          <w:szCs w:val="24"/>
          <w:lang w:val="en-GB"/>
        </w:rPr>
      </w:pPr>
    </w:p>
    <w:p w14:paraId="0A62A594" w14:textId="77777777" w:rsidR="0075670F" w:rsidRPr="002E3734" w:rsidRDefault="0075670F" w:rsidP="0075670F">
      <w:pPr>
        <w:rPr>
          <w:rFonts w:ascii="Arial" w:hAnsi="Arial" w:cs="Arial"/>
          <w:sz w:val="24"/>
          <w:szCs w:val="24"/>
          <w:lang w:val="en-GB"/>
        </w:rPr>
      </w:pPr>
    </w:p>
    <w:p w14:paraId="1130819D" w14:textId="2A8A8A3A" w:rsidR="00E96617" w:rsidRPr="00A72AB9" w:rsidRDefault="0075670F" w:rsidP="0075670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hAnsi="Arial" w:cs="Arial"/>
          <w:b/>
          <w:bCs/>
          <w:sz w:val="24"/>
          <w:szCs w:val="24"/>
          <w:lang w:val="en-GB"/>
        </w:rPr>
        <w:t>ECOG</w:t>
      </w:r>
    </w:p>
    <w:p w14:paraId="31B09A75" w14:textId="0576D6E4" w:rsidR="0075670F" w:rsidRPr="002E3734" w:rsidRDefault="0075670F" w:rsidP="0075670F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347FBD" wp14:editId="644C0558">
            <wp:extent cx="6120130" cy="312928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E9E2D" w14:textId="2BF468A3" w:rsidR="0075670F" w:rsidRPr="00A72AB9" w:rsidRDefault="0075670F" w:rsidP="0075670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hAnsi="Arial" w:cs="Arial"/>
          <w:b/>
          <w:bCs/>
          <w:sz w:val="24"/>
          <w:szCs w:val="24"/>
          <w:lang w:val="en-GB"/>
        </w:rPr>
        <w:t>Alpha-fetoprotein</w:t>
      </w:r>
    </w:p>
    <w:p w14:paraId="2121E254" w14:textId="42486C56" w:rsidR="0075670F" w:rsidRPr="002E3734" w:rsidRDefault="0075670F" w:rsidP="0075670F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12B03A2" wp14:editId="61D8EDB0">
            <wp:extent cx="6120130" cy="312928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0F9C1" w14:textId="5C2A4B23" w:rsidR="002E3734" w:rsidRPr="002E3734" w:rsidRDefault="002E3734" w:rsidP="0075670F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5D915874" w14:textId="2BFB32B5" w:rsidR="002E3734" w:rsidRPr="002E3734" w:rsidRDefault="002E3734" w:rsidP="0075670F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5ED5180D" w14:textId="3008A3CF" w:rsidR="002E3734" w:rsidRPr="002E3734" w:rsidRDefault="002E3734" w:rsidP="0075670F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5681040E" w14:textId="2E856E58" w:rsidR="002E3734" w:rsidRPr="002E3734" w:rsidRDefault="002E3734" w:rsidP="0075670F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4FE6F6F7" w14:textId="6A9D4921" w:rsidR="002E3734" w:rsidRPr="002E3734" w:rsidRDefault="002E3734" w:rsidP="0075670F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1413E6FC" w14:textId="47975C9C" w:rsidR="0075670F" w:rsidRPr="00A72AB9" w:rsidRDefault="0075670F" w:rsidP="0075670F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Macrovascular invasion</w:t>
      </w:r>
    </w:p>
    <w:p w14:paraId="14C89C79" w14:textId="726580F6" w:rsidR="0075670F" w:rsidRPr="002E3734" w:rsidRDefault="002E3734" w:rsidP="0075670F">
      <w:pPr>
        <w:pStyle w:val="Paragrafoelenco"/>
        <w:rPr>
          <w:rFonts w:ascii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1FAC569" wp14:editId="1D6EE4B3">
            <wp:extent cx="6120130" cy="312928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F9361" w14:textId="77777777" w:rsidR="0075670F" w:rsidRPr="002E3734" w:rsidRDefault="0075670F" w:rsidP="0075670F">
      <w:pPr>
        <w:pStyle w:val="Paragrafoelenco"/>
        <w:rPr>
          <w:rFonts w:ascii="Arial" w:hAnsi="Arial" w:cs="Arial"/>
          <w:sz w:val="24"/>
          <w:szCs w:val="24"/>
          <w:lang w:val="en-GB"/>
        </w:rPr>
      </w:pPr>
    </w:p>
    <w:p w14:paraId="27B42DD0" w14:textId="08A1F4AF" w:rsidR="0075670F" w:rsidRPr="00A72AB9" w:rsidRDefault="0075670F" w:rsidP="002E3734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GB"/>
        </w:rPr>
      </w:pPr>
      <w:r w:rsidRPr="00A72AB9">
        <w:rPr>
          <w:rFonts w:ascii="Arial" w:hAnsi="Arial" w:cs="Arial"/>
          <w:b/>
          <w:bCs/>
          <w:sz w:val="24"/>
          <w:szCs w:val="24"/>
          <w:lang w:val="en-GB"/>
        </w:rPr>
        <w:t>Extra-hepatic metastases</w:t>
      </w:r>
    </w:p>
    <w:p w14:paraId="08142A28" w14:textId="29D86A1E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  <w:r w:rsidRPr="002E3734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4CD829D" wp14:editId="285040F3">
            <wp:extent cx="6120130" cy="312928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BD172" w14:textId="40287006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6A5E79FB" w14:textId="457A904A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09FE3543" w14:textId="784DFEAA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632FA9DB" w14:textId="36941831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6A70DD46" w14:textId="06E5BF98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36F3D2AE" w14:textId="77777777" w:rsidR="002E3734" w:rsidRPr="002E3734" w:rsidRDefault="002E3734" w:rsidP="002E3734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555E6441" w14:textId="1B079246" w:rsidR="0075670F" w:rsidRPr="00A72AB9" w:rsidRDefault="0075670F" w:rsidP="002E3734">
      <w:pPr>
        <w:pStyle w:val="Paragrafoelenco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r w:rsidRPr="00A72AB9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>Virus</w:t>
      </w:r>
    </w:p>
    <w:bookmarkEnd w:id="0"/>
    <w:p w14:paraId="155939B5" w14:textId="6F745713" w:rsidR="002E3734" w:rsidRDefault="002E3734" w:rsidP="002E3734">
      <w:pPr>
        <w:ind w:left="360"/>
        <w:rPr>
          <w:lang w:val="en-GB"/>
        </w:rPr>
      </w:pPr>
      <w:r>
        <w:rPr>
          <w:noProof/>
        </w:rPr>
        <w:drawing>
          <wp:inline distT="0" distB="0" distL="0" distR="0" wp14:anchorId="0A83A540" wp14:editId="409F6E8E">
            <wp:extent cx="6120130" cy="312928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2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D5528" w14:textId="14F8D70B" w:rsidR="007752A8" w:rsidRDefault="007752A8" w:rsidP="002E3734">
      <w:pPr>
        <w:ind w:left="360"/>
        <w:rPr>
          <w:lang w:val="en-GB"/>
        </w:rPr>
      </w:pPr>
    </w:p>
    <w:p w14:paraId="2EF16486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040C64EE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17252CA0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5A351199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7B66F0A8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1348F3B5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2CFD8D15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06822A71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67C98DD5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1EAFE7D8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7B10D252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6F433453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7F061A0A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3B1C09B9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4D8EA0D6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399420B8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69E825F3" w14:textId="77777777" w:rsid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</w:pPr>
    </w:p>
    <w:p w14:paraId="2BC6082B" w14:textId="00CBF48F" w:rsidR="007752A8" w:rsidRPr="007752A8" w:rsidRDefault="007752A8" w:rsidP="007752A8">
      <w:pPr>
        <w:suppressAutoHyphens w:val="0"/>
        <w:spacing w:after="160" w:line="259" w:lineRule="auto"/>
        <w:rPr>
          <w:rFonts w:ascii="Arial" w:eastAsiaTheme="minorHAnsi" w:hAnsi="Arial" w:cs="Arial"/>
          <w:sz w:val="28"/>
          <w:szCs w:val="28"/>
          <w:lang w:val="en-GB" w:eastAsia="en-US"/>
        </w:rPr>
      </w:pPr>
      <w:r w:rsidRPr="007752A8"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  <w:lastRenderedPageBreak/>
        <w:t xml:space="preserve">Table </w:t>
      </w:r>
      <w:r>
        <w:rPr>
          <w:rFonts w:ascii="Arial" w:eastAsiaTheme="minorHAnsi" w:hAnsi="Arial" w:cs="Arial"/>
          <w:b/>
          <w:bCs/>
          <w:sz w:val="24"/>
          <w:szCs w:val="24"/>
          <w:lang w:val="en-GB" w:eastAsia="en-US"/>
        </w:rPr>
        <w:t>1S</w:t>
      </w:r>
      <w:r w:rsidRPr="007752A8">
        <w:rPr>
          <w:rFonts w:ascii="Arial" w:eastAsiaTheme="minorHAnsi" w:hAnsi="Arial" w:cs="Arial"/>
          <w:sz w:val="24"/>
          <w:szCs w:val="24"/>
          <w:lang w:val="en-GB" w:eastAsia="en-US"/>
        </w:rPr>
        <w:t>. Hazard ratio and confidence interval of overall survival different subgroup analysis.</w:t>
      </w:r>
    </w:p>
    <w:tbl>
      <w:tblPr>
        <w:tblStyle w:val="Grigliatabella1"/>
        <w:tblW w:w="10742" w:type="dxa"/>
        <w:tblInd w:w="-572" w:type="dxa"/>
        <w:tblLook w:val="04A0" w:firstRow="1" w:lastRow="0" w:firstColumn="1" w:lastColumn="0" w:noHBand="0" w:noVBand="1"/>
      </w:tblPr>
      <w:tblGrid>
        <w:gridCol w:w="2098"/>
        <w:gridCol w:w="2126"/>
        <w:gridCol w:w="2126"/>
        <w:gridCol w:w="2155"/>
        <w:gridCol w:w="2237"/>
      </w:tblGrid>
      <w:tr w:rsidR="007752A8" w:rsidRPr="007752A8" w14:paraId="69446746" w14:textId="77777777" w:rsidTr="0041671A">
        <w:trPr>
          <w:trHeight w:val="762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22C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</w:p>
          <w:p w14:paraId="56260461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</w:p>
          <w:p w14:paraId="0B82D4E8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2E8FB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  <w:t>CELESTIA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B30BF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  <w:t>REACH</w:t>
            </w:r>
          </w:p>
          <w:p w14:paraId="1D99F91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F68C5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  <w:t>REACH-2</w:t>
            </w:r>
          </w:p>
          <w:p w14:paraId="2B722E3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6484B8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b/>
                <w:bCs/>
                <w:sz w:val="24"/>
                <w:szCs w:val="24"/>
                <w:lang w:eastAsia="en-US"/>
              </w:rPr>
              <w:t>RESORCE</w:t>
            </w:r>
          </w:p>
        </w:tc>
      </w:tr>
      <w:tr w:rsidR="007752A8" w:rsidRPr="007752A8" w14:paraId="3654FB7B" w14:textId="77777777" w:rsidTr="0041671A">
        <w:trPr>
          <w:trHeight w:val="806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3ADFDF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 xml:space="preserve">Age &lt; 65 years </w:t>
            </w:r>
          </w:p>
          <w:p w14:paraId="6DAB0FA7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Age ≥ 65 year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68468D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1 (0.62-1.05)</w:t>
            </w:r>
          </w:p>
          <w:p w14:paraId="30B7BD6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4 (0.56-0.97)</w:t>
            </w:r>
          </w:p>
          <w:p w14:paraId="13EAE1F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EB21F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92 (0.71-1.18)</w:t>
            </w:r>
          </w:p>
          <w:p w14:paraId="3B81B4E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3 (0.62-1.11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A06BF8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5 (0.57-1.27)</w:t>
            </w:r>
          </w:p>
          <w:p w14:paraId="6FEEE9FF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4 (0.43-0.96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93C5F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5 (0.49-0.87)</w:t>
            </w:r>
          </w:p>
          <w:p w14:paraId="2F1E3E9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4 (0.54-1.02)</w:t>
            </w:r>
          </w:p>
        </w:tc>
      </w:tr>
      <w:tr w:rsidR="007752A8" w:rsidRPr="007752A8" w14:paraId="3EC4BFC2" w14:textId="77777777" w:rsidTr="0041671A">
        <w:trPr>
          <w:trHeight w:val="806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5406D7B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Male</w:t>
            </w:r>
          </w:p>
          <w:p w14:paraId="43B4F2AE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FCEE5B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9 (0.64-0.97)</w:t>
            </w:r>
          </w:p>
          <w:p w14:paraId="0F50460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8 (0.42-1.0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59C11A7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8 (0.71-1.08)</w:t>
            </w:r>
          </w:p>
          <w:p w14:paraId="1F5DFE9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0 (0.42-1.16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3FCFFA2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0 (0.51-0.95)</w:t>
            </w:r>
          </w:p>
          <w:p w14:paraId="4BE7D1B4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1.21 (0.59-2.46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64B6F1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5 (0.52-0.82)</w:t>
            </w:r>
          </w:p>
          <w:p w14:paraId="0DCAF92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8 (0.48-1.62)</w:t>
            </w:r>
          </w:p>
        </w:tc>
      </w:tr>
      <w:tr w:rsidR="007752A8" w:rsidRPr="007752A8" w14:paraId="2CB6F29E" w14:textId="77777777" w:rsidTr="0041671A">
        <w:trPr>
          <w:trHeight w:val="806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CFD3B9D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PS ECOG: 0</w:t>
            </w:r>
          </w:p>
          <w:p w14:paraId="39E4AA1C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PS ECOG: 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5ED73B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9 (0.53-0.89)</w:t>
            </w:r>
          </w:p>
          <w:p w14:paraId="1573AAD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7 (0.66-1.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6E64C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0 (0.61-1.04)</w:t>
            </w:r>
          </w:p>
          <w:p w14:paraId="531D229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1.02 (0.77-1.35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FC52E8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1 (0.49-1.04)</w:t>
            </w:r>
          </w:p>
          <w:p w14:paraId="6A97074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7 (0.50-1.18)</w:t>
            </w:r>
          </w:p>
          <w:p w14:paraId="3EFEE98A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521631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1 (0.47-0.80)</w:t>
            </w:r>
          </w:p>
          <w:p w14:paraId="6C2A4571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8 (0.55-1.11)</w:t>
            </w:r>
          </w:p>
        </w:tc>
      </w:tr>
      <w:tr w:rsidR="007752A8" w:rsidRPr="007752A8" w14:paraId="5FEA5F42" w14:textId="77777777" w:rsidTr="0041671A">
        <w:trPr>
          <w:trHeight w:val="806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18666E7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Alpha-fetoprotein</w:t>
            </w:r>
          </w:p>
          <w:p w14:paraId="1C2654AE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 xml:space="preserve">        &lt;400 ng/ml</w:t>
            </w:r>
          </w:p>
          <w:p w14:paraId="058B69DD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br w:type="column"/>
              <w:t xml:space="preserve">        ≥400 ng/ml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68E95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63CB6FB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1 (0.62-1.04)</w:t>
            </w:r>
          </w:p>
          <w:p w14:paraId="0E8A03A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1 (0.54-0.9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A98F2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148A6B1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1.09 (0.84-1.43)</w:t>
            </w:r>
          </w:p>
          <w:p w14:paraId="1D3BD9E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7 (0.51-0.90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24414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35E7FA2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N.A</w:t>
            </w:r>
          </w:p>
          <w:p w14:paraId="1F74BC6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4 (0.56-0.99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6D9104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7261241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7 (0.50-0.90)</w:t>
            </w:r>
          </w:p>
          <w:p w14:paraId="13B3485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8 (0.50-0.92)</w:t>
            </w:r>
          </w:p>
        </w:tc>
      </w:tr>
      <w:tr w:rsidR="007752A8" w:rsidRPr="007752A8" w14:paraId="0D55F471" w14:textId="77777777" w:rsidTr="0041671A">
        <w:trPr>
          <w:trHeight w:val="83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D554F47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Macrovascular invasion</w:t>
            </w:r>
          </w:p>
          <w:p w14:paraId="0CCF2AA4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 xml:space="preserve">         Yes</w:t>
            </w:r>
          </w:p>
          <w:p w14:paraId="02A392E0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 xml:space="preserve">         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8463ED1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b/>
                <w:sz w:val="24"/>
                <w:szCs w:val="24"/>
                <w:lang w:eastAsia="en-US"/>
              </w:rPr>
            </w:pPr>
          </w:p>
          <w:p w14:paraId="19E4AE8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7508FA7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5 (0.54-1.03)</w:t>
            </w:r>
          </w:p>
          <w:p w14:paraId="747C82C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0 (0.64-1.0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7B15837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19922D0B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17D6CA87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2 (0.50-1.03)</w:t>
            </w:r>
          </w:p>
          <w:p w14:paraId="2624541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6 (0.68-1.08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BBC9C8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7138D10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2BB8BFEF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97 (0.61-1.53)</w:t>
            </w:r>
          </w:p>
          <w:p w14:paraId="69A7EFF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0 (0.42-0.87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AEB7A4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4BC7FCA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52343FA0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7 (0.46-0.98)</w:t>
            </w:r>
          </w:p>
          <w:p w14:paraId="3979B65E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7 (0.52-0.86)</w:t>
            </w:r>
          </w:p>
        </w:tc>
      </w:tr>
      <w:tr w:rsidR="007752A8" w:rsidRPr="007752A8" w14:paraId="07CF5D92" w14:textId="77777777" w:rsidTr="0041671A">
        <w:trPr>
          <w:trHeight w:val="83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58F40AF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xtra-hepatic metastases</w:t>
            </w:r>
          </w:p>
          <w:p w14:paraId="53B144CD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lang w:eastAsia="en-US"/>
              </w:rPr>
              <w:t xml:space="preserve">          </w:t>
            </w: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Yes</w:t>
            </w:r>
          </w:p>
          <w:p w14:paraId="52A95466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 xml:space="preserve">         No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517A46C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370B9522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52650148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2 (0.58-0.89)</w:t>
            </w:r>
          </w:p>
          <w:p w14:paraId="07EF0F6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96 (0.63-1.4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92DEF7A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72490318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76089F9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9 (0.63-0.98)</w:t>
            </w:r>
          </w:p>
          <w:p w14:paraId="43DF1EA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1.22 (0.83-1.79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1A89CF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1C9A08C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5C4F360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0 (0.50-0.98)</w:t>
            </w:r>
          </w:p>
          <w:p w14:paraId="65D85074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4 (0.48-1.47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936EE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51123197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420544FF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0 (0.47-0.77)</w:t>
            </w:r>
          </w:p>
          <w:p w14:paraId="5F34CDF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97 (0.63-1.48)</w:t>
            </w:r>
          </w:p>
        </w:tc>
      </w:tr>
      <w:tr w:rsidR="007752A8" w:rsidRPr="007752A8" w14:paraId="497626B6" w14:textId="77777777" w:rsidTr="0041671A">
        <w:trPr>
          <w:trHeight w:val="834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9456AC7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lang w:eastAsia="en-US"/>
              </w:rPr>
            </w:pPr>
          </w:p>
          <w:p w14:paraId="371E2BBC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lang w:eastAsia="en-US"/>
              </w:rPr>
            </w:pPr>
            <w:r w:rsidRPr="007752A8">
              <w:rPr>
                <w:rFonts w:ascii="Arial" w:eastAsiaTheme="minorHAnsi" w:hAnsi="Arial" w:cs="Arial"/>
                <w:lang w:eastAsia="en-US"/>
              </w:rPr>
              <w:t>HBV</w:t>
            </w:r>
          </w:p>
          <w:p w14:paraId="1B80A42A" w14:textId="77777777" w:rsidR="007752A8" w:rsidRPr="007752A8" w:rsidRDefault="007752A8" w:rsidP="007752A8">
            <w:pPr>
              <w:suppressAutoHyphens w:val="0"/>
              <w:spacing w:after="160" w:line="259" w:lineRule="auto"/>
              <w:rPr>
                <w:rFonts w:ascii="Arial" w:eastAsiaTheme="minorHAnsi" w:hAnsi="Arial" w:cs="Arial"/>
                <w:lang w:eastAsia="en-US"/>
              </w:rPr>
            </w:pPr>
            <w:r w:rsidRPr="007752A8">
              <w:rPr>
                <w:rFonts w:ascii="Arial" w:eastAsiaTheme="minorHAnsi" w:hAnsi="Arial" w:cs="Arial"/>
                <w:lang w:eastAsia="en-US"/>
              </w:rPr>
              <w:t>HCV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126A312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324AABC7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69 (0.51-0.94)</w:t>
            </w:r>
          </w:p>
          <w:p w14:paraId="75ACBAA5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1.11 (0.72-1.7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E81457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405324C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9 (0.58-1.07)</w:t>
            </w:r>
          </w:p>
          <w:p w14:paraId="50B69679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8 (0.61-1.26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7B771EF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239A865D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84 (0.52-1.35)</w:t>
            </w:r>
          </w:p>
          <w:p w14:paraId="7A215B86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6 (0.43-1.33)</w:t>
            </w:r>
          </w:p>
        </w:tc>
        <w:tc>
          <w:tcPr>
            <w:tcW w:w="22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C1174B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</w:p>
          <w:p w14:paraId="46A77C9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58 (0.41-0.82)</w:t>
            </w:r>
          </w:p>
          <w:p w14:paraId="2262F5A3" w14:textId="77777777" w:rsidR="007752A8" w:rsidRPr="007752A8" w:rsidRDefault="007752A8" w:rsidP="007752A8">
            <w:pPr>
              <w:suppressAutoHyphens w:val="0"/>
              <w:spacing w:after="160" w:line="259" w:lineRule="auto"/>
              <w:jc w:val="center"/>
              <w:rPr>
                <w:rFonts w:ascii="Arial" w:eastAsiaTheme="minorHAnsi" w:hAnsi="Arial" w:cs="Arial"/>
                <w:sz w:val="24"/>
                <w:szCs w:val="24"/>
                <w:lang w:eastAsia="en-US"/>
              </w:rPr>
            </w:pPr>
            <w:r w:rsidRPr="007752A8">
              <w:rPr>
                <w:rFonts w:ascii="Arial" w:eastAsiaTheme="minorHAnsi" w:hAnsi="Arial" w:cs="Arial"/>
                <w:sz w:val="24"/>
                <w:szCs w:val="24"/>
                <w:lang w:eastAsia="en-US"/>
              </w:rPr>
              <w:t>0.79 (0.49-1.26)</w:t>
            </w:r>
          </w:p>
        </w:tc>
      </w:tr>
    </w:tbl>
    <w:p w14:paraId="295E8FF9" w14:textId="77777777" w:rsidR="007752A8" w:rsidRPr="002E3734" w:rsidRDefault="007752A8" w:rsidP="002E3734">
      <w:pPr>
        <w:ind w:left="360"/>
        <w:rPr>
          <w:lang w:val="en-GB"/>
        </w:rPr>
      </w:pPr>
    </w:p>
    <w:sectPr w:rsidR="007752A8" w:rsidRPr="002E37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21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765E15"/>
    <w:multiLevelType w:val="hybridMultilevel"/>
    <w:tmpl w:val="344E18B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617"/>
    <w:rsid w:val="002E3734"/>
    <w:rsid w:val="00643752"/>
    <w:rsid w:val="0075670F"/>
    <w:rsid w:val="00767B75"/>
    <w:rsid w:val="007752A8"/>
    <w:rsid w:val="00A72AB9"/>
    <w:rsid w:val="00E9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91353"/>
  <w15:chartTrackingRefBased/>
  <w15:docId w15:val="{B3C5C585-137F-4A2A-A6E7-5B43F82E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75670F"/>
    <w:pPr>
      <w:suppressAutoHyphens/>
      <w:spacing w:after="200" w:line="276" w:lineRule="auto"/>
    </w:pPr>
    <w:rPr>
      <w:rFonts w:eastAsia="SimSun" w:cs="font42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5670F"/>
    <w:pPr>
      <w:ind w:left="720"/>
      <w:contextualSpacing/>
    </w:pPr>
  </w:style>
  <w:style w:type="table" w:customStyle="1" w:styleId="Grigliatabella1">
    <w:name w:val="Griglia tabella1"/>
    <w:basedOn w:val="Tabellanormale"/>
    <w:uiPriority w:val="59"/>
    <w:rsid w:val="007752A8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menico Roviello</dc:creator>
  <cp:keywords/>
  <dc:description/>
  <cp:lastModifiedBy>Giandomenico Roviello</cp:lastModifiedBy>
  <cp:revision>5</cp:revision>
  <dcterms:created xsi:type="dcterms:W3CDTF">2019-09-12T13:39:00Z</dcterms:created>
  <dcterms:modified xsi:type="dcterms:W3CDTF">2019-09-15T09:35:00Z</dcterms:modified>
</cp:coreProperties>
</file>